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614"/>
        <w:gridCol w:w="1188"/>
        <w:gridCol w:w="1134"/>
        <w:gridCol w:w="5103"/>
        <w:gridCol w:w="5183"/>
      </w:tblGrid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bookmarkStart w:id="0" w:name="_GoBack" w:colFirst="2" w:colLast="2"/>
            <w:r w:rsidRPr="00EA2A48">
              <w:rPr>
                <w:sz w:val="20"/>
                <w:szCs w:val="20"/>
              </w:rPr>
              <w:t>Environmen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-value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al class</w:t>
            </w:r>
          </w:p>
        </w:tc>
      </w:tr>
      <w:bookmarkEnd w:id="0"/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60E-02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53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a+-driven multidrug efflux pump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77E-022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25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Beta-galactosidase/beta-glucuronid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62E-021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20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raC-type DNA-binding domain-containing protein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30E-020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52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-acetyl-beta-hexosaminid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30E-020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53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utative alpha-1,2-mannosid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17E-01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46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lycosyltransferases involved in cell wall biogenesi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ell envelope biogenesis, outer membrane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42E-01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11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rylsulfatase A and related enzym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0E-01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97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te-specific recombinase XerD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DNA replication, recombination and repair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35E-01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77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Outer membrane receptor for ferrienterochelin and colicin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94E-01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71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e2+-dicitrate sensor, membrane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|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44E-01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206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Outer membrane cobalamin receptor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enzyme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88E-01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57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BC-type antimicrobial peptide transport system, permease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20E-012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27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Response regulator of the LytR/AlgR family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|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76E-011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50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Beta-xylosid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80E-011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59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DNA-directed RNA polymerase specialized sigma subunit, sigma24 homolog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81E-010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94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Virulence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12E-009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57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peptidase C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49E-009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66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lpha-L-fucosid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45E-009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47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LPS biosynthesis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ell envelope biogenesis, outer membrane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76E-009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24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embrane protein involved in the export of O-antigen and teichoic acid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67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554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P-loop ATPase and inactivated derivativ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47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27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rotein conserved in bacteria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4E-00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73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cose perme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lastRenderedPageBreak/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94E-00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37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ATPase (AAA+ superfamily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98E-00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27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utative regulator of cell autolysi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14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47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Beta-glucosidase-related glycosid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86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69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Dipeptid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33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56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hydrolases of the HAD superfamily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58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64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rotein conserved in bacteria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11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79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eriplasmic prote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ell envelope biogenesis, outer membrane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47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75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Lysophospholipase L1 and related ester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8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29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conserved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18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34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lpha-galactosid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29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45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oxidoreductases of the aldo/keto reductase family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07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96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rotein related to glutamine synthet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82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56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etal-dependent hydrol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82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36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hosphoglycerol transferase and related proteins, alkaline phosphat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ell envelope biogenesis, outer membrane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08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98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perme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15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11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cetyltransferase (isoleucine patch superfamily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ut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89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75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Lyzozyme M1 (1,4-beta-N-acetylmuramidase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ell envelope biogenesis, outer membrane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56E-010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500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signal transduction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19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65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ytochrome c551/c552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32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86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ytochrome c553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94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41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BC-type branched-chain amino acid transport systems, ATPase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01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82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periplasmic or secreted lipo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21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566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Response regulator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67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55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Branched-chain amino acid ABC-type transport system, permease component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19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2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lutathione S-transfer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osttranslational modification, protein turnover, chaperone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75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41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BC-type branched-chain amino acid transport systems, ATPase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08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02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oyl-CoA hydratase/carnithine racem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Lipi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70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17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BC-type branched-chain amino acid transport system, permease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24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65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ytochrome b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reshwater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51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53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Outer membrane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ell envelope biogenesis, outer membrane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0E-01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68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Beta-lactamase class C and other penicillin binding protein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00E-01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02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oyl-CoA hydratase/carnithine racem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Lipi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00E-01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14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enzyme F420-dependent N5,N10-methylene tetrahydromethanopterin reduct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89E-012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846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al regulator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49E-011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01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AD-dependent aldehyde dehydrogen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2E-011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12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ytochrome P450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condary metabolites biosynthesis, transport and ca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7E-011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20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raC-type DNA-binding domain-containing protein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16E-010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31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cyl-CoA synthetases (AMP-forming)/AMP-acid ligases II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condary metabolites biosynthesis, transport and catabolism|Lipi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49E-010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51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rine/threonine protein kin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DNA replication, recombination and repair|Transcription|Signal transduction mechanisms|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97E-010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24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rotein containing caspase doma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58E-009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52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erobic-type carbon monoxide dehydrogenase, large subuni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78E-009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08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erobic-type carbon monoxide dehydrogenase, small subuni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00E-009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15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sp-tRNAAsn/Glu-tRNAGln amidotransferase A subunit and related amid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lation, ribosomal structure and biogenesi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55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83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conserved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59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15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metal-dependent hydrolase of the TIM-barrel fold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28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506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Dipeptidyl aminopeptidases/acylaminoacyl-peptid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78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2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lutathione S-transfer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osttranslational modification, protein turnover, chaperone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37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5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-polyprenyl-6-methoxyphenol hydroxylase and related oxidoreduct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|Coenzyme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76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6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lycine/D-amino acid oxidases (deaminating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10E-00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65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-acyl-D-aspartate/D-glutamate deacyl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condary metabolites biosynthesis, transport and ca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37E-00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23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aminopeptid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97E-00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59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DNA-directed RNA polymerase specialized sigma subunit, sigma24 homolog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06E-00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63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Opacity protein and related surface antigen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ell envelope biogenesis, outer membrane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06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80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al regulator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37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936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acyl ester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76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30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holine dehydrogenase and related flavoprotein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85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17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Ribose/xylose/arabinose/galactoside ABC-type transport systems, perme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03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18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cetyl-CoA acetyltransfer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Lipi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8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22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midazolonepropionase and related amidohydrol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condary metabolites biosynthesis, transport and ca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65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87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BC-type sugar transport system, periplasmic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19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17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-keto-4-pentenoate hydratase/2-oxohepta-3-ene-1,7-dioic acid hydrat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condary metabolites biosynthesis, transport and ca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19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51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ring-cleavage extradiol dioxygen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29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71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BC-type nitrate/sulfonate/bicarbonate transport systems, periplasmic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29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07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flavoprotein involved in K+ transpor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70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22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hort-chain alcohol dehydrogenase of unknown specificity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95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48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otocatechuate 3,4-dioxygenase beta subuni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condary metabolites biosynthesis, transport and ca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12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12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BC-type sugar transport system, ATPase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12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99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lucose dehydrogen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on-saline soil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12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5616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integral membrane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21E-042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41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DNA binding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38E-030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47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dc6-related protein, AAA superfamily ATP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osttranslational modification, protein turnover, chaperones|DNA replication, recombination and repair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27E-02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58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iversal stress protein UspA and related nucleotide-binding protein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1E-01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40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 initiation factor TFIIIB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82E-01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37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transcriptional regulator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57E-01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79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lastocyan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41E-011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74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transcriptional regulator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41E-011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26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RNA-binding protein, contains TRAM doma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36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25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sensor protein/doma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66E-00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10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ATA-box binding protein (TBP), component of TFIID and TFIIIB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16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59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ngle-stranded DNA-binding replication protein A (RPA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DNA replication, recombination and repair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18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52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al regulator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33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552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Bacteriorhodops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47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56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K+ transport systems, NAD-binding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86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74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metal-binding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40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71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membrane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36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3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ype IV secretory pathway, involved in archaeal flagella biosynthesi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ell motility and secre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27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94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posase and inactivated derivativ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DNA replication, recombination and repair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33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46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conserved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62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70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hosphate uptake regulator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00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37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conserved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51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75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Na+/H+ antiporter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7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88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rotein conserved in archaea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24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96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membrane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81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00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Oxyanion-translocating ATP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83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82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ermease, similar to cation transporter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52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69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transcriptional regulator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nscrip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52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71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Restriction endonucle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84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3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0S proteasome, alpha and beta subunit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osttranslational modification, protein turnover, chaperone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86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39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rotein conserved in archaea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29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1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metal-dependent phosphoesterases (PHP family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66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30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Leucyl aminopeptidase (aminopeptidase T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54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226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ethylase involved in ubiquinone/menaquinone biosynthesi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enzyme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54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20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uperfamily II helicase, archaea-specific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ypersal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60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95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rchaeal flagella assembly protein J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ell motility and secret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22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83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BC-type sugar transport systems, ATPase component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22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59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P-type C4-dicarboxylate transport system, large permease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54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40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lycine cleavage system T protein (aminomethyltransferase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74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63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P-type C4-dicarboxylate transport system, periplasmic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80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559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imethylamine:corrinoid methyltransfer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enzyme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50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66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P-type mannitol/chloroaromatic compound transport system, perme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condary metabolites biosynthesis, transport and ca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01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09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P-type C4-dicarboxylate transport system, small permease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arbohydrate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56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2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lutathione S-transfer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osttranslational modification, protein turnover, chaperone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56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8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permidine/putrescine-binding periplasmic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60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500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signal transduction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61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66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RAP-type mannitol/chloroaromatic compound transport, large perme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condary metabolites biosynthesis, transport and ca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36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28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utative threonine efflux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Marine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63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176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BC-type spermidine/putrescine transport system, permease component I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28E-009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94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membrane-anchored protein conserved in bacteria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22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66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nucleotidyltransfer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78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42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redox protein, regulator of disulfide bond formatio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osttranslational modification, protein turnover, chaperone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1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33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rotein predicted to be involved in DNA repair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DNA replication, recombination and repair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00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04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peroxiredoxin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86E-004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25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ytochrome c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15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72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Rieske Fe-S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29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43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ATP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08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01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yruvate:ferredoxin oxidoreductase, beta subuni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17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380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rotein conserved in bacteria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48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366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nti-anti-sigma regulatory factor (antagonist of anti-sigma factor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2.83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247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e-S oxidoreduct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50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325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utative sterol carrier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Lipi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23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84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eme/copper-type cytochrome/quinol oxidases, subunit 1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55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7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yruvate:ferredoxin oxidoreductase, alpha subuni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57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35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hydrolase of the HD superfamily (permuted catalytic motifs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47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50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lycine cleavage system H protein (lipoate-binding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mino acid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7.42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14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yruvate:ferredoxin oxidoreductase, delta subuni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87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90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signal-transduction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spring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9.94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36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Aromatic ring hydroxyl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econdary metabolites biosynthesis, transport and ca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92E-008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67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ATPase (AAA+ superfamily)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78E-007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33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Highly conserved protein containing a thioredoxin doma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osttranslational modification, protein turnover, chaperone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3.31E-006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848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nucleic acid-binding protein, contains PIN doma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General function prediction only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26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86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ytochrome c553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43E-005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202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OG: PAS/PAC doma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50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73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e-S oxidoreductases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71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995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araquat-inducible protein A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1.88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14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ormate hydrogenlyase subunit 6/NADH:ubiquinone oxidoreductase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10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01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yruvate:ferredoxin oxidoreductase, gamma subuni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4.37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4314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lipoprotein involved in nitrous oxide reductio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70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65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ormate hydrogenlyase subunit 3/Multisubunit Na+/H+ antiporter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|Energy production and conversio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5.70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298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Uncharacterized protein conserved in bacteria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Function unknown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6.52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0569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K+ transport systems, NAD-binding componen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Inorganic ion transport and metabolism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83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5001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redicted signal transduction protein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Signal transduction mechanisms</w:t>
            </w:r>
          </w:p>
        </w:tc>
      </w:tr>
      <w:tr w:rsidR="00EA2A48" w:rsidRPr="00EA2A48" w:rsidTr="00EA2A48">
        <w:trPr>
          <w:trHeight w:val="300"/>
        </w:trPr>
        <w:tc>
          <w:tcPr>
            <w:tcW w:w="161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Thermal vents</w:t>
            </w:r>
          </w:p>
        </w:tc>
        <w:tc>
          <w:tcPr>
            <w:tcW w:w="1188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8.84E-003</w:t>
            </w:r>
          </w:p>
        </w:tc>
        <w:tc>
          <w:tcPr>
            <w:tcW w:w="1134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COG1013</w:t>
            </w:r>
          </w:p>
        </w:tc>
        <w:tc>
          <w:tcPr>
            <w:tcW w:w="510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Pyruvate:ferredoxin oxidoreductase, beta subunit</w:t>
            </w:r>
          </w:p>
        </w:tc>
        <w:tc>
          <w:tcPr>
            <w:tcW w:w="5183" w:type="dxa"/>
            <w:noWrap/>
            <w:hideMark/>
          </w:tcPr>
          <w:p w:rsidR="00EA2A48" w:rsidRPr="00EA2A48" w:rsidRDefault="00EA2A48">
            <w:pPr>
              <w:rPr>
                <w:sz w:val="20"/>
                <w:szCs w:val="20"/>
              </w:rPr>
            </w:pPr>
            <w:r w:rsidRPr="00EA2A48">
              <w:rPr>
                <w:sz w:val="20"/>
                <w:szCs w:val="20"/>
              </w:rPr>
              <w:t>Energy production and conversion</w:t>
            </w:r>
          </w:p>
        </w:tc>
      </w:tr>
    </w:tbl>
    <w:p w:rsidR="009D64AC" w:rsidRDefault="009D64AC"/>
    <w:sectPr w:rsidR="009D64AC" w:rsidSect="00EA2A4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A48"/>
    <w:rsid w:val="00310895"/>
    <w:rsid w:val="009D64AC"/>
    <w:rsid w:val="00EA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6C5B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A2A4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A2A48"/>
    <w:rPr>
      <w:color w:val="800080"/>
      <w:u w:val="single"/>
    </w:rPr>
  </w:style>
  <w:style w:type="paragraph" w:customStyle="1" w:styleId="xl63">
    <w:name w:val="xl63"/>
    <w:basedOn w:val="Normal"/>
    <w:rsid w:val="00EA2A48"/>
    <w:pPr>
      <w:spacing w:before="100" w:beforeAutospacing="1" w:after="100" w:afterAutospacing="1"/>
    </w:pPr>
    <w:rPr>
      <w:rFonts w:ascii="Calibri" w:hAnsi="Calibri"/>
      <w:sz w:val="16"/>
      <w:szCs w:val="16"/>
      <w:lang w:val="en-US"/>
    </w:rPr>
  </w:style>
  <w:style w:type="table" w:styleId="Tablaconcuadrcula">
    <w:name w:val="Table Grid"/>
    <w:basedOn w:val="Tablanormal"/>
    <w:uiPriority w:val="59"/>
    <w:rsid w:val="00EA2A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A2A4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A2A48"/>
    <w:rPr>
      <w:color w:val="800080"/>
      <w:u w:val="single"/>
    </w:rPr>
  </w:style>
  <w:style w:type="paragraph" w:customStyle="1" w:styleId="xl63">
    <w:name w:val="xl63"/>
    <w:basedOn w:val="Normal"/>
    <w:rsid w:val="00EA2A48"/>
    <w:pPr>
      <w:spacing w:before="100" w:beforeAutospacing="1" w:after="100" w:afterAutospacing="1"/>
    </w:pPr>
    <w:rPr>
      <w:rFonts w:ascii="Calibri" w:hAnsi="Calibri"/>
      <w:sz w:val="16"/>
      <w:szCs w:val="16"/>
      <w:lang w:val="en-US"/>
    </w:rPr>
  </w:style>
  <w:style w:type="table" w:styleId="Tablaconcuadrcula">
    <w:name w:val="Table Grid"/>
    <w:basedOn w:val="Tablanormal"/>
    <w:uiPriority w:val="59"/>
    <w:rsid w:val="00EA2A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0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8B4B7EC5-6C0B-407D-A824-68784D811A9F}"/>
</file>

<file path=customXml/itemProps2.xml><?xml version="1.0" encoding="utf-8"?>
<ds:datastoreItem xmlns:ds="http://schemas.openxmlformats.org/officeDocument/2006/customXml" ds:itemID="{4347757A-F896-4288-BC13-8199F9EBB505}"/>
</file>

<file path=customXml/itemProps3.xml><?xml version="1.0" encoding="utf-8"?>
<ds:datastoreItem xmlns:ds="http://schemas.openxmlformats.org/officeDocument/2006/customXml" ds:itemID="{CB511D8E-3638-4EDF-B33C-1E565F7A2D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920</Words>
  <Characters>16060</Characters>
  <Application>Microsoft Macintosh Word</Application>
  <DocSecurity>0</DocSecurity>
  <Lines>133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B</Company>
  <LinksUpToDate>false</LinksUpToDate>
  <CharactersWithSpaces>18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Tamames</dc:creator>
  <cp:keywords/>
  <dc:description/>
  <cp:lastModifiedBy>Javier Tamames</cp:lastModifiedBy>
  <cp:revision>1</cp:revision>
  <dcterms:created xsi:type="dcterms:W3CDTF">2015-11-04T16:00:00Z</dcterms:created>
  <dcterms:modified xsi:type="dcterms:W3CDTF">2015-11-04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